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83"/>
        <w:gridCol w:w="943"/>
        <w:gridCol w:w="747"/>
        <w:gridCol w:w="723"/>
        <w:gridCol w:w="1062"/>
        <w:gridCol w:w="806"/>
        <w:gridCol w:w="806"/>
        <w:gridCol w:w="806"/>
        <w:gridCol w:w="840"/>
      </w:tblGrid>
      <w:tr w:rsidR="00F8323B" w:rsidRPr="00F8323B" w14:paraId="07483147" w14:textId="77777777" w:rsidTr="00F8323B">
        <w:trPr>
          <w:trHeight w:val="330"/>
        </w:trPr>
        <w:tc>
          <w:tcPr>
            <w:tcW w:w="12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4441E0" w14:textId="77777777" w:rsidR="00F8323B" w:rsidRPr="00F8323B" w:rsidRDefault="00F8323B" w:rsidP="00CD747C">
            <w:pPr>
              <w:jc w:val="left"/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9FE72C" w14:textId="2B3B57EC" w:rsidR="00F8323B" w:rsidRPr="00F8323B" w:rsidRDefault="00F8323B" w:rsidP="00D0248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323B">
              <w:rPr>
                <w:rFonts w:ascii="Times New Roman" w:eastAsiaTheme="minorHAnsi" w:hAnsi="Times New Roman" w:cs="Times New Roman" w:hint="eastAsia"/>
                <w:b/>
                <w:bCs/>
                <w:color w:val="000000"/>
                <w:sz w:val="20"/>
                <w:szCs w:val="20"/>
                <w:lang w:eastAsia="ko-KR"/>
              </w:rPr>
              <w:t>U</w:t>
            </w:r>
            <w:r w:rsidRPr="00F8323B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</w:rPr>
              <w:t>nivariate analysis</w:t>
            </w:r>
          </w:p>
        </w:tc>
        <w:tc>
          <w:tcPr>
            <w:tcW w:w="180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7450B0" w14:textId="2CF338C7" w:rsidR="00F8323B" w:rsidRPr="00F8323B" w:rsidRDefault="00F8323B" w:rsidP="00D0248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8323B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</w:rPr>
              <w:t>Multivasriate</w:t>
            </w:r>
            <w:proofErr w:type="spellEnd"/>
            <w:r w:rsidRPr="00F8323B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nalysis</w:t>
            </w:r>
          </w:p>
        </w:tc>
      </w:tr>
      <w:tr w:rsidR="00F8323B" w:rsidRPr="00F8323B" w14:paraId="1540BBA7" w14:textId="77777777" w:rsidTr="00F8323B">
        <w:trPr>
          <w:trHeight w:val="330"/>
        </w:trPr>
        <w:tc>
          <w:tcPr>
            <w:tcW w:w="12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973340" w14:textId="77777777" w:rsidR="00F8323B" w:rsidRPr="00F8323B" w:rsidRDefault="00F8323B" w:rsidP="00CD747C">
            <w:pPr>
              <w:jc w:val="left"/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9622DF" w14:textId="77777777" w:rsidR="00F8323B" w:rsidRPr="00F8323B" w:rsidRDefault="00F8323B" w:rsidP="00CD747C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323B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8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C4B255" w14:textId="767B389C" w:rsidR="00F8323B" w:rsidRPr="00F8323B" w:rsidRDefault="00F8323B" w:rsidP="00CD747C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323B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FA4150" w14:textId="77777777" w:rsidR="00F8323B" w:rsidRPr="00F8323B" w:rsidRDefault="00F8323B" w:rsidP="00CD747C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323B">
              <w:rPr>
                <w:rFonts w:ascii="Times New Roman" w:eastAsiaTheme="minorHAns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F8323B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A8A37B" w14:textId="77777777" w:rsidR="00F8323B" w:rsidRPr="00F8323B" w:rsidRDefault="00F8323B" w:rsidP="00CD747C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323B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89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94849E" w14:textId="77777777" w:rsidR="00F8323B" w:rsidRPr="00F8323B" w:rsidRDefault="00F8323B" w:rsidP="00CD747C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323B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B0808F" w14:textId="77777777" w:rsidR="00F8323B" w:rsidRPr="00F8323B" w:rsidRDefault="00F8323B" w:rsidP="00CD747C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323B">
              <w:rPr>
                <w:rFonts w:ascii="Times New Roman" w:eastAsiaTheme="minorHAns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F8323B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10115A" w:rsidRPr="0010115A" w14:paraId="145B549F" w14:textId="77777777" w:rsidTr="00F8323B">
        <w:trPr>
          <w:trHeight w:val="330"/>
        </w:trPr>
        <w:tc>
          <w:tcPr>
            <w:tcW w:w="1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BB701" w14:textId="77777777" w:rsidR="0010115A" w:rsidRPr="0010115A" w:rsidRDefault="0010115A" w:rsidP="00CD747C">
            <w:pP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88A31" w14:textId="284086CD" w:rsidR="0010115A" w:rsidRPr="0010115A" w:rsidRDefault="005277FE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6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A31C5" w14:textId="1E2ABD74" w:rsidR="0010115A" w:rsidRPr="0010115A" w:rsidRDefault="005277FE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-</w:t>
            </w:r>
            <w:r w:rsidR="0010115A"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446B5" w14:textId="11690518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5277F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9560F" w14:textId="5BB791B3" w:rsidR="0010115A" w:rsidRPr="0010115A" w:rsidRDefault="005277FE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095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76227" w14:textId="0142D293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2F341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D50CD" w14:textId="1DB84B1F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-0.0</w:t>
            </w:r>
            <w:r w:rsidR="002F341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1B21F" w14:textId="617A9295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0</w:t>
            </w:r>
            <w:r w:rsidR="002F341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B2D73" w14:textId="469DAA61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2F341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846</w:t>
            </w:r>
          </w:p>
        </w:tc>
      </w:tr>
      <w:tr w:rsidR="0010115A" w:rsidRPr="0010115A" w14:paraId="54FB9298" w14:textId="77777777" w:rsidTr="00F8323B">
        <w:trPr>
          <w:trHeight w:val="330"/>
        </w:trPr>
        <w:tc>
          <w:tcPr>
            <w:tcW w:w="1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A01F3" w14:textId="77777777" w:rsidR="0010115A" w:rsidRPr="0010115A" w:rsidRDefault="0010115A" w:rsidP="00CD747C">
            <w:pP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Sex (male vs. female)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984DE" w14:textId="192A1353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5277F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B1E53" w14:textId="304314BC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-0.0</w:t>
            </w:r>
            <w:r w:rsidR="005277F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742B8" w14:textId="187F45CB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7949E" w14:textId="01F92CB6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5277F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741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D29F8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FEE41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40176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90180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0115A" w:rsidRPr="0010115A" w14:paraId="5D33DD1C" w14:textId="77777777" w:rsidTr="00F8323B">
        <w:trPr>
          <w:trHeight w:val="330"/>
        </w:trPr>
        <w:tc>
          <w:tcPr>
            <w:tcW w:w="1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3BE3D" w14:textId="77777777" w:rsidR="0010115A" w:rsidRPr="0010115A" w:rsidRDefault="0010115A" w:rsidP="00CD747C">
            <w:pP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BMI, kg/m</w:t>
            </w: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60F04" w14:textId="32344D16" w:rsidR="0010115A" w:rsidRPr="0010115A" w:rsidRDefault="005277FE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-</w:t>
            </w:r>
            <w:r w:rsidR="0010115A"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AD2A9" w14:textId="67D03A21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-0.0</w:t>
            </w:r>
            <w:r w:rsidR="005277F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07ECD" w14:textId="1DB7DEC5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0</w:t>
            </w:r>
            <w:r w:rsidR="005277F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D5D67" w14:textId="3BFE9F5B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5277F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53DF0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61467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982B2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7A0E2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0115A" w:rsidRPr="0010115A" w14:paraId="6270747A" w14:textId="77777777" w:rsidTr="00F8323B">
        <w:trPr>
          <w:trHeight w:val="330"/>
        </w:trPr>
        <w:tc>
          <w:tcPr>
            <w:tcW w:w="1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B6614D" w14:textId="77777777" w:rsidR="0010115A" w:rsidRPr="0010115A" w:rsidRDefault="0010115A" w:rsidP="00CD747C">
            <w:pP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BF908D" w14:textId="1F9A40E5" w:rsidR="0010115A" w:rsidRPr="0010115A" w:rsidRDefault="005277FE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2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19594C" w14:textId="4010ABBA" w:rsidR="0010115A" w:rsidRPr="0010115A" w:rsidRDefault="005277FE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-</w:t>
            </w:r>
            <w:r w:rsidR="0010115A"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39DE9" w14:textId="364E1353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0</w:t>
            </w:r>
            <w:r w:rsidR="005277F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DE3AA" w14:textId="69D03D39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5277F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837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3B983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0BEBD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244EF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B4A5C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0115A" w:rsidRPr="0010115A" w14:paraId="4322AAF1" w14:textId="77777777" w:rsidTr="00F8323B">
        <w:trPr>
          <w:trHeight w:val="330"/>
        </w:trPr>
        <w:tc>
          <w:tcPr>
            <w:tcW w:w="1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149FC" w14:textId="77777777" w:rsidR="0010115A" w:rsidRPr="0010115A" w:rsidRDefault="0010115A" w:rsidP="00CD747C">
            <w:pP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FFDF8" w14:textId="7893D667" w:rsidR="0010115A" w:rsidRPr="0010115A" w:rsidRDefault="005277FE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F007D" w14:textId="445FA644" w:rsidR="0010115A" w:rsidRPr="0010115A" w:rsidRDefault="005277FE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-</w:t>
            </w:r>
            <w:r w:rsidR="0010115A"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F29CBF" w14:textId="60547B6D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5277F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3FCFD" w14:textId="7BEEC888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5277F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BD5931" w14:textId="5C5737CF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37A20" w14:textId="526A8AAF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4108D8" w14:textId="32466A58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D43E6" w14:textId="299E2035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0115A" w:rsidRPr="0010115A" w14:paraId="2F7C0D79" w14:textId="77777777" w:rsidTr="00F8323B">
        <w:trPr>
          <w:trHeight w:val="330"/>
        </w:trPr>
        <w:tc>
          <w:tcPr>
            <w:tcW w:w="1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4B7F8" w14:textId="77777777" w:rsidR="0010115A" w:rsidRPr="0010115A" w:rsidRDefault="0010115A" w:rsidP="00CD747C">
            <w:pP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CVA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26575" w14:textId="3954E849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-0.</w:t>
            </w:r>
            <w:r w:rsidR="005277F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CB1478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DD06B3" w14:textId="46064116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0</w:t>
            </w:r>
            <w:r w:rsidR="005277F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6E954" w14:textId="36F4BDAA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5277F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793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20F5D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42013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F6911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EAE28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0115A" w:rsidRPr="0010115A" w14:paraId="382D4D25" w14:textId="77777777" w:rsidTr="00F8323B">
        <w:trPr>
          <w:trHeight w:val="330"/>
        </w:trPr>
        <w:tc>
          <w:tcPr>
            <w:tcW w:w="1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DA5BC" w14:textId="77777777" w:rsidR="0010115A" w:rsidRPr="0010115A" w:rsidRDefault="0010115A" w:rsidP="00CD747C">
            <w:pP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Alcoholic history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C01C7" w14:textId="010AAF6B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-0.</w:t>
            </w:r>
            <w:r w:rsidR="005277F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CF906" w14:textId="6B8594B5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-0.0</w:t>
            </w:r>
            <w:r w:rsidR="005277F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A2AD4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9E413" w14:textId="5964B2B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5277F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F9DAC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09132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DF1078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87A0B6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0115A" w:rsidRPr="0010115A" w14:paraId="6C65129E" w14:textId="77777777" w:rsidTr="00F8323B">
        <w:trPr>
          <w:trHeight w:val="330"/>
        </w:trPr>
        <w:tc>
          <w:tcPr>
            <w:tcW w:w="1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F554EA" w14:textId="77777777" w:rsidR="0010115A" w:rsidRPr="0010115A" w:rsidRDefault="0010115A" w:rsidP="00CD747C">
            <w:pP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Smoking history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771FF" w14:textId="47D4D441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-0.</w:t>
            </w:r>
            <w:r w:rsidR="005277FE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D0713" w14:textId="06B5B9D5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-0.0</w:t>
            </w:r>
            <w:r w:rsidR="008B30E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529A9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C165C" w14:textId="493CEAC0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8B30E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2725C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9E9F8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1B1EE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3A670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0115A" w:rsidRPr="0010115A" w14:paraId="09D592F7" w14:textId="77777777" w:rsidTr="00F8323B">
        <w:trPr>
          <w:trHeight w:val="330"/>
        </w:trPr>
        <w:tc>
          <w:tcPr>
            <w:tcW w:w="1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821DE" w14:textId="77777777" w:rsidR="0010115A" w:rsidRPr="0010115A" w:rsidRDefault="0010115A" w:rsidP="00CD747C">
            <w:pP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Left-sided diverticulitis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84633" w14:textId="412588D1" w:rsidR="0010115A" w:rsidRPr="0010115A" w:rsidRDefault="008B30ED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8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9D271" w14:textId="5BB9E069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0</w:t>
            </w:r>
            <w:r w:rsidR="008B30E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B1091" w14:textId="1276910C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1</w:t>
            </w:r>
            <w:r w:rsidR="008B30E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876A83" w14:textId="55392C31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00</w:t>
            </w:r>
            <w:r w:rsidR="008B30E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DE35B" w14:textId="2667648B" w:rsidR="0010115A" w:rsidRPr="0010115A" w:rsidRDefault="002F341D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1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7E3A2" w14:textId="096B859F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0</w:t>
            </w:r>
            <w:r w:rsidR="002F341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4CC4A" w14:textId="20689912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2F341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E1842" w14:textId="445A913D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0</w:t>
            </w:r>
            <w:r w:rsidR="00306AFC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10115A" w:rsidRPr="0010115A" w14:paraId="70243FF3" w14:textId="77777777" w:rsidTr="00F8323B">
        <w:trPr>
          <w:trHeight w:val="330"/>
        </w:trPr>
        <w:tc>
          <w:tcPr>
            <w:tcW w:w="1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3D24A" w14:textId="77777777" w:rsidR="0010115A" w:rsidRPr="0010115A" w:rsidRDefault="0010115A" w:rsidP="00CD747C">
            <w:pP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mHinchey</w:t>
            </w:r>
            <w:proofErr w:type="spellEnd"/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 xml:space="preserve"> classification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74271" w14:textId="51010976" w:rsidR="0010115A" w:rsidRPr="0010115A" w:rsidRDefault="008B30ED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CAF8F" w14:textId="4F2254FD" w:rsidR="0010115A" w:rsidRPr="0010115A" w:rsidRDefault="008B30ED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7D7DD" w14:textId="09441E8E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8B30E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12E19" w14:textId="2E6B74FE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8B30E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255BD" w14:textId="100ABA0E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019A2" w14:textId="21CEA7DE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4643A" w14:textId="4C98ED26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5A8AA" w14:textId="4E0FBB80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0115A" w:rsidRPr="0010115A" w14:paraId="1FECE226" w14:textId="77777777" w:rsidTr="00F8323B">
        <w:trPr>
          <w:trHeight w:val="330"/>
        </w:trPr>
        <w:tc>
          <w:tcPr>
            <w:tcW w:w="1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634FB" w14:textId="77777777" w:rsidR="0010115A" w:rsidRPr="0010115A" w:rsidRDefault="0010115A" w:rsidP="00CD747C">
            <w:pP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WBC count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B43A6" w14:textId="5D1D8DEA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8B30E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EEF34" w14:textId="3AC5F4AD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-0.0</w:t>
            </w:r>
            <w:r w:rsidR="008B30E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B64B3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2F375" w14:textId="5B2C862F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8B30E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948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28D79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A16BF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479BA4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ABEF7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0115A" w:rsidRPr="0010115A" w14:paraId="6B5173F8" w14:textId="77777777" w:rsidTr="00F8323B">
        <w:trPr>
          <w:trHeight w:val="330"/>
        </w:trPr>
        <w:tc>
          <w:tcPr>
            <w:tcW w:w="1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C8C2B" w14:textId="77777777" w:rsidR="0010115A" w:rsidRPr="0010115A" w:rsidRDefault="0010115A" w:rsidP="00CD747C">
            <w:pP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Neutrophil count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A2896" w14:textId="546FA951" w:rsidR="0010115A" w:rsidRPr="0010115A" w:rsidRDefault="008B30ED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</w:t>
            </w:r>
            <w:r w:rsidR="0010115A"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.4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3C99A" w14:textId="7C490F70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-0.0</w:t>
            </w:r>
            <w:r w:rsidR="008B30E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9DAE1" w14:textId="188A9B48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0</w:t>
            </w:r>
            <w:r w:rsidR="008B30E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EE3F2" w14:textId="2CC64F93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8B30E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697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B9EA5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1F0B7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C6EFA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A4623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0115A" w:rsidRPr="0010115A" w14:paraId="297E1A0F" w14:textId="77777777" w:rsidTr="00F8323B">
        <w:trPr>
          <w:trHeight w:val="330"/>
        </w:trPr>
        <w:tc>
          <w:tcPr>
            <w:tcW w:w="1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AE755" w14:textId="77777777" w:rsidR="0010115A" w:rsidRPr="0010115A" w:rsidRDefault="0010115A" w:rsidP="00CD747C">
            <w:pP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Lymphocyte count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973A2" w14:textId="1D8AC8E1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-</w:t>
            </w:r>
            <w:r w:rsidR="008B30E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5D9D3" w14:textId="5891F7A8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-0.</w:t>
            </w:r>
            <w:r w:rsidR="008B30E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27AE5" w14:textId="689B57AE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0</w:t>
            </w:r>
            <w:r w:rsidR="008B30E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19E25" w14:textId="39CCEE50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8B30E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CF46B" w14:textId="627BC1E7" w:rsidR="0010115A" w:rsidRPr="0010115A" w:rsidRDefault="002F341D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-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0.3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973D5" w14:textId="3C11EA97" w:rsidR="0010115A" w:rsidRPr="0010115A" w:rsidRDefault="00B5757F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-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0.0</w:t>
            </w:r>
            <w:r w:rsidR="002F341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D6662" w14:textId="3424D3E8" w:rsidR="0010115A" w:rsidRPr="0010115A" w:rsidRDefault="00B5757F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0</w:t>
            </w:r>
            <w:r w:rsidR="002F341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D7354" w14:textId="6DE259B2" w:rsidR="0010115A" w:rsidRPr="0010115A" w:rsidRDefault="00B5757F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</w:t>
            </w:r>
            <w:r w:rsidR="002F341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782</w:t>
            </w:r>
          </w:p>
        </w:tc>
      </w:tr>
      <w:tr w:rsidR="0010115A" w:rsidRPr="0010115A" w14:paraId="3B8E6EC3" w14:textId="77777777" w:rsidTr="00F8323B">
        <w:trPr>
          <w:trHeight w:val="330"/>
        </w:trPr>
        <w:tc>
          <w:tcPr>
            <w:tcW w:w="1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BA824B" w14:textId="77777777" w:rsidR="0010115A" w:rsidRPr="0010115A" w:rsidRDefault="0010115A" w:rsidP="00CD747C">
            <w:pP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Monocyte count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57713" w14:textId="63C0FE23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-0.</w:t>
            </w:r>
            <w:r w:rsidR="008B30E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5E919" w14:textId="7503C932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-0.0</w:t>
            </w:r>
            <w:r w:rsidR="008B30E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C2BB7" w14:textId="1F1CF935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0</w:t>
            </w:r>
            <w:r w:rsidR="008B30E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5D7D6" w14:textId="3AA38621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8B30E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5E3BE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EAFF0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E061B5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11639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0115A" w:rsidRPr="0010115A" w14:paraId="05071DA2" w14:textId="77777777" w:rsidTr="00F8323B">
        <w:trPr>
          <w:trHeight w:val="330"/>
        </w:trPr>
        <w:tc>
          <w:tcPr>
            <w:tcW w:w="1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BF173" w14:textId="77777777" w:rsidR="0010115A" w:rsidRPr="0010115A" w:rsidRDefault="0010115A" w:rsidP="00CD747C">
            <w:pP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WLR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AB4FA" w14:textId="0F42F907" w:rsidR="0010115A" w:rsidRPr="0010115A" w:rsidRDefault="008B30ED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3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D9963" w14:textId="2235BBE5" w:rsidR="0010115A" w:rsidRPr="0010115A" w:rsidRDefault="008B30ED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-</w:t>
            </w:r>
            <w:r w:rsidR="0010115A"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223823" w14:textId="574DDB2F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8B30E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09A5D" w14:textId="5EADEB94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8B30E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EC12B" w14:textId="1606577E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5713A" w14:textId="06D78B44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59969" w14:textId="235ECC7D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B14BA" w14:textId="1F97F355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10115A" w:rsidRPr="0010115A" w14:paraId="107F3E85" w14:textId="77777777" w:rsidTr="00F8323B">
        <w:trPr>
          <w:trHeight w:val="330"/>
        </w:trPr>
        <w:tc>
          <w:tcPr>
            <w:tcW w:w="1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87F47" w14:textId="77777777" w:rsidR="0010115A" w:rsidRPr="0010115A" w:rsidRDefault="0010115A" w:rsidP="00CD747C">
            <w:pP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WNR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7C62C" w14:textId="3AD88F5F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-</w:t>
            </w:r>
            <w:r w:rsidR="008B30E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A57BC" w14:textId="3E0D47AC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-0.0</w:t>
            </w:r>
            <w:r w:rsidR="008B30E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4814A" w14:textId="31E18A86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0</w:t>
            </w:r>
            <w:r w:rsidR="008B30E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0E45A" w14:textId="44E6A7C4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8B30E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51CD3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F931D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B6574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FC32B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0115A" w:rsidRPr="0010115A" w14:paraId="43025E86" w14:textId="77777777" w:rsidTr="00F8323B">
        <w:trPr>
          <w:trHeight w:val="330"/>
        </w:trPr>
        <w:tc>
          <w:tcPr>
            <w:tcW w:w="1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E2C22" w14:textId="77777777" w:rsidR="0010115A" w:rsidRPr="0010115A" w:rsidRDefault="0010115A" w:rsidP="00CD747C">
            <w:pP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NLR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020EA" w14:textId="5625D557" w:rsidR="0010115A" w:rsidRPr="0010115A" w:rsidRDefault="008B30ED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2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BA7EB" w14:textId="44962534" w:rsidR="0010115A" w:rsidRPr="0010115A" w:rsidRDefault="008B30ED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-</w:t>
            </w:r>
            <w:r w:rsidR="0010115A"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5C666" w14:textId="07657821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8B30E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923B3" w14:textId="280ABFB3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8B30E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B7266" w14:textId="702F8BB0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0B43C" w14:textId="26323BDE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8F1AF7" w14:textId="0A7ADB0D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0A6645" w14:textId="0C574190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10115A" w:rsidRPr="0010115A" w14:paraId="7F525ADF" w14:textId="77777777" w:rsidTr="00F8323B">
        <w:trPr>
          <w:trHeight w:val="330"/>
        </w:trPr>
        <w:tc>
          <w:tcPr>
            <w:tcW w:w="1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12574" w14:textId="77777777" w:rsidR="0010115A" w:rsidRPr="0010115A" w:rsidRDefault="0010115A" w:rsidP="00CD747C">
            <w:pP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LMR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6A6C2" w14:textId="5806F7AE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-</w:t>
            </w:r>
            <w:r w:rsidR="008B30E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85596" w14:textId="4A8FC841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-0.0</w:t>
            </w:r>
            <w:r w:rsidR="008B30E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85806" w14:textId="3973B258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0</w:t>
            </w:r>
            <w:r w:rsidR="008B30E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5B3D3" w14:textId="5CB92621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8B30E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825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070BB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18FEC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B3057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A711F" w14:textId="77777777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0115A" w:rsidRPr="0010115A" w14:paraId="3380E86A" w14:textId="77777777" w:rsidTr="00F8323B">
        <w:trPr>
          <w:trHeight w:val="330"/>
        </w:trPr>
        <w:tc>
          <w:tcPr>
            <w:tcW w:w="1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50816" w14:textId="77777777" w:rsidR="0010115A" w:rsidRPr="0010115A" w:rsidRDefault="0010115A" w:rsidP="00CD747C">
            <w:pP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PLR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3FD32" w14:textId="070D4AEF" w:rsidR="0010115A" w:rsidRPr="0010115A" w:rsidRDefault="008B30ED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6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552C4" w14:textId="3FC5D99C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0</w:t>
            </w:r>
            <w:r w:rsidR="008B30E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D4D663" w14:textId="60893C3F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1</w:t>
            </w:r>
            <w:r w:rsidR="008B30E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15BBF" w14:textId="2309A8EB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0</w:t>
            </w:r>
            <w:r w:rsidR="008B30E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1</w:t>
            </w: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988AD" w14:textId="76DC858D" w:rsidR="0010115A" w:rsidRPr="0010115A" w:rsidRDefault="00306AFC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1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D29F8" w14:textId="641D6D00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0</w:t>
            </w:r>
            <w:r w:rsidR="00306AFC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FCFC1" w14:textId="275E8FD5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306AFC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215F4" w14:textId="44CFB4FC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0</w:t>
            </w:r>
            <w:r w:rsidR="00306AFC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10115A" w:rsidRPr="0010115A" w14:paraId="3E3E0FAE" w14:textId="77777777" w:rsidTr="00F8323B">
        <w:trPr>
          <w:trHeight w:val="330"/>
        </w:trPr>
        <w:tc>
          <w:tcPr>
            <w:tcW w:w="1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0FBE1" w14:textId="77777777" w:rsidR="0010115A" w:rsidRPr="0010115A" w:rsidRDefault="0010115A" w:rsidP="00CD747C">
            <w:pP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CRP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BE19E" w14:textId="0018DD92" w:rsidR="0010115A" w:rsidRPr="0010115A" w:rsidRDefault="00D314BD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8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B6667" w14:textId="3C31B30D" w:rsidR="0010115A" w:rsidRPr="0010115A" w:rsidRDefault="00D314BD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-</w:t>
            </w:r>
            <w:r w:rsidR="0010115A"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46EDB" w14:textId="27486B2F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D314B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6DC7E8" w14:textId="7674EDD4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D314B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B1553" w14:textId="3CAF9F8C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E0FB4" w14:textId="5889E1FE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D64A7" w14:textId="3148FFCB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B22AC" w14:textId="6B0EC92F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314BD" w:rsidRPr="0010115A" w14:paraId="3AEA1ACF" w14:textId="77777777" w:rsidTr="00F8323B">
        <w:trPr>
          <w:trHeight w:val="330"/>
        </w:trPr>
        <w:tc>
          <w:tcPr>
            <w:tcW w:w="1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CDA41" w14:textId="640C8DF8" w:rsidR="00D314BD" w:rsidRPr="00D314BD" w:rsidRDefault="00D314BD" w:rsidP="00CD747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lbumin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DE3FA" w14:textId="31A01B5E" w:rsidR="00D314BD" w:rsidRDefault="00D314BD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-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3.9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FCB08" w14:textId="7C7429A7" w:rsidR="00D314BD" w:rsidRDefault="00D314BD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-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0.13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CCA40" w14:textId="50FAE538" w:rsidR="00D314BD" w:rsidRPr="0010115A" w:rsidRDefault="00D314BD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-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0.04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7B2A5" w14:textId="458ED816" w:rsidR="00D314BD" w:rsidRPr="0010115A" w:rsidRDefault="00D314BD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D4306" w14:textId="34F1BDA2" w:rsidR="00D314BD" w:rsidRPr="0010115A" w:rsidRDefault="00306AFC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-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3.4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12A46" w14:textId="16995E95" w:rsidR="00D314BD" w:rsidRPr="0010115A" w:rsidRDefault="00306AFC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-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0.12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FAB41" w14:textId="1FA027CF" w:rsidR="00D314BD" w:rsidRPr="0010115A" w:rsidRDefault="00306AFC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-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0.03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99EB3" w14:textId="176211F7" w:rsidR="00D314BD" w:rsidRPr="0010115A" w:rsidRDefault="00306AFC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0115A" w:rsidRPr="0010115A" w14:paraId="6FDE07D8" w14:textId="77777777" w:rsidTr="00F8323B">
        <w:trPr>
          <w:trHeight w:val="330"/>
        </w:trPr>
        <w:tc>
          <w:tcPr>
            <w:tcW w:w="1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C4EF7" w14:textId="77777777" w:rsidR="0010115A" w:rsidRPr="0010115A" w:rsidRDefault="0010115A" w:rsidP="00CD747C">
            <w:pP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CRP/Albumin ratio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E41E2" w14:textId="595A33BF" w:rsidR="0010115A" w:rsidRPr="0010115A" w:rsidRDefault="00D314BD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1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24128" w14:textId="4D6DDEAA" w:rsidR="0010115A" w:rsidRPr="0010115A" w:rsidRDefault="00D314BD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-</w:t>
            </w:r>
            <w:r w:rsidR="0010115A"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A955C" w14:textId="212584CF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D314B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0F7F6" w14:textId="00C9CF6A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D314B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576DA" w14:textId="2C0DF445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D64E9" w14:textId="5F7524B4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4FEB6" w14:textId="530AC6B0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FC4B35" w14:textId="28580028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0115A" w:rsidRPr="0010115A" w14:paraId="02188298" w14:textId="77777777" w:rsidTr="00F8323B">
        <w:trPr>
          <w:trHeight w:val="80"/>
        </w:trPr>
        <w:tc>
          <w:tcPr>
            <w:tcW w:w="1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FD045" w14:textId="77777777" w:rsidR="0010115A" w:rsidRPr="0010115A" w:rsidRDefault="0010115A" w:rsidP="00CD747C">
            <w:pP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mGPS</w:t>
            </w:r>
            <w:proofErr w:type="spellEnd"/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5C900" w14:textId="08A9F752" w:rsidR="0010115A" w:rsidRPr="0010115A" w:rsidRDefault="00D314BD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3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CC7FD" w14:textId="7B81C0F4" w:rsidR="0010115A" w:rsidRPr="0010115A" w:rsidRDefault="00D314BD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-</w:t>
            </w:r>
            <w:r w:rsidR="0010115A"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0F73A" w14:textId="26510C31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D314B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91607" w14:textId="1981AEE0" w:rsidR="0010115A" w:rsidRPr="0010115A" w:rsidRDefault="0010115A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10115A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</w:t>
            </w:r>
            <w:r w:rsidR="00D314B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EFFF4" w14:textId="26985B09" w:rsidR="0010115A" w:rsidRPr="0010115A" w:rsidRDefault="00306AFC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7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E25C2" w14:textId="758A2959" w:rsidR="0010115A" w:rsidRPr="0010115A" w:rsidRDefault="00306AFC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-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0.03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B4F88" w14:textId="7E1CC735" w:rsidR="0010115A" w:rsidRPr="0010115A" w:rsidRDefault="00306AFC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03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6D5E5" w14:textId="02C2F141" w:rsidR="0010115A" w:rsidRPr="0010115A" w:rsidRDefault="00306AFC" w:rsidP="00CD747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ko-KR"/>
              </w:rPr>
              <w:t>.439</w:t>
            </w:r>
          </w:p>
        </w:tc>
      </w:tr>
    </w:tbl>
    <w:p w14:paraId="59F19372" w14:textId="50579B4E" w:rsidR="00B36132" w:rsidRPr="0010115A" w:rsidRDefault="00F8323B" w:rsidP="0010115A">
      <w:r>
        <w:rPr>
          <w:rFonts w:ascii="Times New Roman" w:eastAsiaTheme="minorHAnsi" w:hAnsi="Times New Roman" w:cs="Times New Roman"/>
          <w:b/>
          <w:color w:val="000000"/>
          <w:sz w:val="20"/>
          <w:szCs w:val="20"/>
        </w:rPr>
        <w:t>Supplement Table 2.</w:t>
      </w:r>
      <w:r w:rsidRPr="0010115A">
        <w:rPr>
          <w:rFonts w:ascii="Times New Roman" w:eastAsiaTheme="minorHAnsi" w:hAnsi="Times New Roman" w:cs="Times New Roman"/>
          <w:b/>
          <w:color w:val="000000"/>
          <w:sz w:val="20"/>
          <w:szCs w:val="20"/>
        </w:rPr>
        <w:t xml:space="preserve"> </w:t>
      </w:r>
      <w:r w:rsidRPr="002579BC">
        <w:rPr>
          <w:rFonts w:ascii="Times New Roman" w:eastAsiaTheme="minorHAnsi" w:hAnsi="Times New Roman" w:cs="Times New Roman"/>
          <w:bCs/>
          <w:color w:val="000000"/>
          <w:sz w:val="20"/>
          <w:szCs w:val="20"/>
        </w:rPr>
        <w:t>logistic regression for conservative treatment failure for uncomplicated diverticulitis</w:t>
      </w:r>
      <w:r>
        <w:rPr>
          <w:rFonts w:ascii="Times New Roman" w:eastAsiaTheme="minorHAnsi" w:hAnsi="Times New Roman" w:cs="Times New Roman"/>
          <w:bCs/>
          <w:color w:val="000000"/>
          <w:sz w:val="20"/>
          <w:szCs w:val="20"/>
        </w:rPr>
        <w:t>.</w:t>
      </w:r>
      <w:r>
        <w:rPr>
          <w:rFonts w:ascii="Times New Roman" w:eastAsiaTheme="minorHAnsi" w:hAnsi="Times New Roman" w:cs="Times New Roman"/>
          <w:sz w:val="18"/>
          <w:szCs w:val="18"/>
        </w:rPr>
        <w:t xml:space="preserve"> OR = odds ratio, </w:t>
      </w:r>
      <w:r w:rsidRPr="00D76E7B">
        <w:rPr>
          <w:rFonts w:ascii="Times New Roman" w:eastAsiaTheme="minorHAnsi" w:hAnsi="Times New Roman" w:cs="Times New Roman"/>
          <w:sz w:val="18"/>
          <w:szCs w:val="18"/>
        </w:rPr>
        <w:t>CI</w:t>
      </w:r>
      <w:r>
        <w:rPr>
          <w:rFonts w:ascii="Times New Roman" w:eastAsiaTheme="minorHAnsi" w:hAnsi="Times New Roman" w:cs="Times New Roman"/>
          <w:sz w:val="18"/>
          <w:szCs w:val="18"/>
        </w:rPr>
        <w:t xml:space="preserve"> = </w:t>
      </w:r>
      <w:r w:rsidRPr="00D76E7B">
        <w:rPr>
          <w:rFonts w:ascii="Times New Roman" w:eastAsiaTheme="minorHAnsi" w:hAnsi="Times New Roman" w:cs="Times New Roman"/>
          <w:sz w:val="18"/>
          <w:szCs w:val="18"/>
        </w:rPr>
        <w:t>confidence interval</w:t>
      </w:r>
      <w:r>
        <w:rPr>
          <w:rFonts w:ascii="Times New Roman" w:eastAsiaTheme="minorHAnsi" w:hAnsi="Times New Roman" w:cs="Times New Roman"/>
          <w:sz w:val="18"/>
          <w:szCs w:val="18"/>
        </w:rPr>
        <w:t xml:space="preserve">, </w:t>
      </w:r>
      <w:r w:rsidRPr="00D76E7B">
        <w:rPr>
          <w:rFonts w:ascii="Times New Roman" w:eastAsiaTheme="minorHAnsi" w:hAnsi="Times New Roman" w:cs="Times New Roman"/>
          <w:sz w:val="18"/>
          <w:szCs w:val="18"/>
        </w:rPr>
        <w:t>BMI</w:t>
      </w:r>
      <w:r>
        <w:rPr>
          <w:rFonts w:ascii="Times New Roman" w:eastAsiaTheme="minorHAnsi" w:hAnsi="Times New Roman" w:cs="Times New Roman"/>
          <w:sz w:val="18"/>
          <w:szCs w:val="18"/>
        </w:rPr>
        <w:t xml:space="preserve"> =</w:t>
      </w:r>
      <w:r w:rsidRPr="00D76E7B">
        <w:rPr>
          <w:rFonts w:ascii="Times New Roman" w:eastAsiaTheme="minorHAnsi" w:hAnsi="Times New Roman" w:cs="Times New Roman"/>
          <w:sz w:val="18"/>
          <w:szCs w:val="18"/>
        </w:rPr>
        <w:t xml:space="preserve"> body mass index</w:t>
      </w:r>
      <w:r>
        <w:rPr>
          <w:rFonts w:ascii="Times New Roman" w:eastAsiaTheme="minorHAnsi" w:hAnsi="Times New Roman" w:cs="Times New Roman"/>
          <w:sz w:val="18"/>
          <w:szCs w:val="18"/>
        </w:rPr>
        <w:t>,</w:t>
      </w:r>
      <w:r w:rsidRPr="00D76E7B">
        <w:rPr>
          <w:rFonts w:ascii="Times New Roman" w:eastAsiaTheme="minorHAnsi" w:hAnsi="Times New Roman" w:cs="Times New Roman"/>
          <w:sz w:val="18"/>
          <w:szCs w:val="18"/>
        </w:rPr>
        <w:t xml:space="preserve"> CVA</w:t>
      </w:r>
      <w:r>
        <w:rPr>
          <w:rFonts w:ascii="Times New Roman" w:eastAsiaTheme="minorHAnsi" w:hAnsi="Times New Roman" w:cs="Times New Roman"/>
          <w:sz w:val="18"/>
          <w:szCs w:val="18"/>
        </w:rPr>
        <w:t xml:space="preserve"> =</w:t>
      </w:r>
      <w:r w:rsidRPr="00D76E7B">
        <w:rPr>
          <w:rFonts w:ascii="Times New Roman" w:eastAsiaTheme="minorHAnsi" w:hAnsi="Times New Roman" w:cs="Times New Roman"/>
          <w:sz w:val="18"/>
          <w:szCs w:val="18"/>
        </w:rPr>
        <w:t xml:space="preserve"> cardiovascular attack</w:t>
      </w:r>
      <w:r>
        <w:rPr>
          <w:rFonts w:ascii="Times New Roman" w:eastAsiaTheme="minorHAnsi" w:hAnsi="Times New Roman" w:cs="Times New Roman"/>
          <w:sz w:val="18"/>
          <w:szCs w:val="18"/>
        </w:rPr>
        <w:t>,</w:t>
      </w:r>
      <w:r w:rsidRPr="00D76E7B">
        <w:rPr>
          <w:rFonts w:ascii="Times New Roman" w:eastAsiaTheme="minorHAnsi" w:hAnsi="Times New Roman" w:cs="Times New Roman"/>
          <w:sz w:val="18"/>
          <w:szCs w:val="18"/>
        </w:rPr>
        <w:t xml:space="preserve"> WBC</w:t>
      </w:r>
      <w:r>
        <w:rPr>
          <w:rFonts w:ascii="Times New Roman" w:eastAsiaTheme="minorHAnsi" w:hAnsi="Times New Roman" w:cs="Times New Roman"/>
          <w:sz w:val="18"/>
          <w:szCs w:val="18"/>
        </w:rPr>
        <w:t xml:space="preserve"> =</w:t>
      </w:r>
      <w:r w:rsidRPr="00D76E7B">
        <w:rPr>
          <w:rFonts w:ascii="Times New Roman" w:eastAsiaTheme="minorHAnsi" w:hAnsi="Times New Roman" w:cs="Times New Roman"/>
          <w:sz w:val="18"/>
          <w:szCs w:val="18"/>
        </w:rPr>
        <w:t xml:space="preserve"> white blood cell</w:t>
      </w:r>
      <w:r>
        <w:rPr>
          <w:rFonts w:ascii="Times New Roman" w:eastAsiaTheme="minorHAnsi" w:hAnsi="Times New Roman" w:cs="Times New Roman"/>
          <w:sz w:val="18"/>
          <w:szCs w:val="18"/>
        </w:rPr>
        <w:t>,</w:t>
      </w:r>
      <w:r w:rsidRPr="00D76E7B">
        <w:rPr>
          <w:rFonts w:ascii="Times New Roman" w:eastAsiaTheme="minorHAnsi" w:hAnsi="Times New Roman" w:cs="Times New Roman"/>
          <w:sz w:val="18"/>
          <w:szCs w:val="18"/>
        </w:rPr>
        <w:t xml:space="preserve"> WLR</w:t>
      </w:r>
      <w:r>
        <w:rPr>
          <w:rFonts w:ascii="Times New Roman" w:eastAsiaTheme="minorHAnsi" w:hAnsi="Times New Roman" w:cs="Times New Roman"/>
          <w:sz w:val="18"/>
          <w:szCs w:val="18"/>
        </w:rPr>
        <w:t xml:space="preserve"> =</w:t>
      </w:r>
      <w:r w:rsidRPr="00D76E7B">
        <w:rPr>
          <w:rFonts w:ascii="Times New Roman" w:eastAsiaTheme="minorHAnsi" w:hAnsi="Times New Roman" w:cs="Times New Roman"/>
          <w:sz w:val="18"/>
          <w:szCs w:val="18"/>
        </w:rPr>
        <w:t xml:space="preserve"> WBC</w:t>
      </w:r>
      <w:r>
        <w:rPr>
          <w:rFonts w:ascii="Times New Roman" w:eastAsiaTheme="minorHAnsi" w:hAnsi="Times New Roman" w:cs="Times New Roman"/>
          <w:sz w:val="18"/>
          <w:szCs w:val="18"/>
        </w:rPr>
        <w:t>/</w:t>
      </w:r>
      <w:r w:rsidRPr="00D76E7B">
        <w:rPr>
          <w:rFonts w:ascii="Times New Roman" w:eastAsiaTheme="minorHAnsi" w:hAnsi="Times New Roman" w:cs="Times New Roman"/>
          <w:sz w:val="18"/>
          <w:szCs w:val="18"/>
        </w:rPr>
        <w:t>lymphocyte ratio</w:t>
      </w:r>
      <w:r>
        <w:rPr>
          <w:rFonts w:ascii="Times New Roman" w:eastAsiaTheme="minorHAnsi" w:hAnsi="Times New Roman" w:cs="Times New Roman"/>
          <w:sz w:val="18"/>
          <w:szCs w:val="18"/>
        </w:rPr>
        <w:t>,</w:t>
      </w:r>
      <w:r w:rsidRPr="00D76E7B">
        <w:rPr>
          <w:rFonts w:ascii="Times New Roman" w:eastAsiaTheme="minorHAnsi" w:hAnsi="Times New Roman" w:cs="Times New Roman"/>
          <w:sz w:val="18"/>
          <w:szCs w:val="18"/>
        </w:rPr>
        <w:t xml:space="preserve"> WNR</w:t>
      </w:r>
      <w:r>
        <w:rPr>
          <w:rFonts w:ascii="Times New Roman" w:eastAsiaTheme="minorHAnsi" w:hAnsi="Times New Roman" w:cs="Times New Roman"/>
          <w:sz w:val="18"/>
          <w:szCs w:val="18"/>
        </w:rPr>
        <w:t xml:space="preserve"> = </w:t>
      </w:r>
      <w:r w:rsidRPr="00D76E7B">
        <w:rPr>
          <w:rFonts w:ascii="Times New Roman" w:eastAsiaTheme="minorHAnsi" w:hAnsi="Times New Roman" w:cs="Times New Roman"/>
          <w:sz w:val="18"/>
          <w:szCs w:val="18"/>
        </w:rPr>
        <w:t>WBC</w:t>
      </w:r>
      <w:r>
        <w:rPr>
          <w:rFonts w:ascii="Times New Roman" w:eastAsiaTheme="minorHAnsi" w:hAnsi="Times New Roman" w:cs="Times New Roman"/>
          <w:sz w:val="18"/>
          <w:szCs w:val="18"/>
        </w:rPr>
        <w:t>/</w:t>
      </w:r>
      <w:r w:rsidRPr="00D76E7B">
        <w:rPr>
          <w:rFonts w:ascii="Times New Roman" w:eastAsiaTheme="minorHAnsi" w:hAnsi="Times New Roman" w:cs="Times New Roman"/>
          <w:sz w:val="18"/>
          <w:szCs w:val="18"/>
        </w:rPr>
        <w:t>neutrophil ratio</w:t>
      </w:r>
      <w:r>
        <w:rPr>
          <w:rFonts w:ascii="Times New Roman" w:eastAsiaTheme="minorHAnsi" w:hAnsi="Times New Roman" w:cs="Times New Roman"/>
          <w:sz w:val="18"/>
          <w:szCs w:val="18"/>
        </w:rPr>
        <w:t>,</w:t>
      </w:r>
      <w:r w:rsidRPr="00D76E7B">
        <w:rPr>
          <w:rFonts w:ascii="Times New Roman" w:eastAsiaTheme="minorHAnsi" w:hAnsi="Times New Roman" w:cs="Times New Roman"/>
          <w:sz w:val="18"/>
          <w:szCs w:val="18"/>
        </w:rPr>
        <w:t xml:space="preserve"> NLR</w:t>
      </w:r>
      <w:r>
        <w:rPr>
          <w:rFonts w:ascii="Times New Roman" w:eastAsiaTheme="minorHAnsi" w:hAnsi="Times New Roman" w:cs="Times New Roman"/>
          <w:sz w:val="18"/>
          <w:szCs w:val="18"/>
        </w:rPr>
        <w:t xml:space="preserve"> =</w:t>
      </w:r>
      <w:r w:rsidRPr="00D76E7B">
        <w:rPr>
          <w:rFonts w:ascii="Times New Roman" w:eastAsiaTheme="minorHAnsi" w:hAnsi="Times New Roman" w:cs="Times New Roman"/>
          <w:sz w:val="18"/>
          <w:szCs w:val="18"/>
        </w:rPr>
        <w:t xml:space="preserve"> neutrophil</w:t>
      </w:r>
      <w:r>
        <w:rPr>
          <w:rFonts w:ascii="Times New Roman" w:eastAsiaTheme="minorHAnsi" w:hAnsi="Times New Roman" w:cs="Times New Roman"/>
          <w:sz w:val="18"/>
          <w:szCs w:val="18"/>
        </w:rPr>
        <w:t>/</w:t>
      </w:r>
      <w:r w:rsidRPr="00D76E7B">
        <w:rPr>
          <w:rFonts w:ascii="Times New Roman" w:eastAsiaTheme="minorHAnsi" w:hAnsi="Times New Roman" w:cs="Times New Roman"/>
          <w:sz w:val="18"/>
          <w:szCs w:val="18"/>
        </w:rPr>
        <w:t>lymphocyte ratio</w:t>
      </w:r>
      <w:r>
        <w:rPr>
          <w:rFonts w:ascii="Times New Roman" w:eastAsiaTheme="minorHAnsi" w:hAnsi="Times New Roman" w:cs="Times New Roman"/>
          <w:sz w:val="18"/>
          <w:szCs w:val="18"/>
        </w:rPr>
        <w:t>,</w:t>
      </w:r>
      <w:r w:rsidRPr="00D76E7B">
        <w:rPr>
          <w:rFonts w:ascii="Times New Roman" w:eastAsiaTheme="minorHAnsi" w:hAnsi="Times New Roman" w:cs="Times New Roman"/>
          <w:sz w:val="18"/>
          <w:szCs w:val="18"/>
        </w:rPr>
        <w:t xml:space="preserve"> LMR</w:t>
      </w:r>
      <w:r>
        <w:rPr>
          <w:rFonts w:ascii="Times New Roman" w:eastAsiaTheme="minorHAnsi" w:hAnsi="Times New Roman" w:cs="Times New Roman"/>
          <w:sz w:val="18"/>
          <w:szCs w:val="18"/>
        </w:rPr>
        <w:t xml:space="preserve"> =</w:t>
      </w:r>
      <w:r w:rsidRPr="00D76E7B">
        <w:rPr>
          <w:rFonts w:ascii="Times New Roman" w:eastAsiaTheme="minorHAnsi" w:hAnsi="Times New Roman" w:cs="Times New Roman"/>
          <w:sz w:val="18"/>
          <w:szCs w:val="18"/>
        </w:rPr>
        <w:t xml:space="preserve"> lymphocyte</w:t>
      </w:r>
      <w:r>
        <w:rPr>
          <w:rFonts w:ascii="Times New Roman" w:eastAsiaTheme="minorHAnsi" w:hAnsi="Times New Roman" w:cs="Times New Roman"/>
          <w:sz w:val="18"/>
          <w:szCs w:val="18"/>
        </w:rPr>
        <w:t>/</w:t>
      </w:r>
      <w:r w:rsidRPr="00D76E7B">
        <w:rPr>
          <w:rFonts w:ascii="Times New Roman" w:eastAsiaTheme="minorHAnsi" w:hAnsi="Times New Roman" w:cs="Times New Roman"/>
          <w:sz w:val="18"/>
          <w:szCs w:val="18"/>
        </w:rPr>
        <w:t>monocyte ratio</w:t>
      </w:r>
      <w:r>
        <w:rPr>
          <w:rFonts w:ascii="Times New Roman" w:eastAsiaTheme="minorHAnsi" w:hAnsi="Times New Roman" w:cs="Times New Roman"/>
          <w:sz w:val="18"/>
          <w:szCs w:val="18"/>
        </w:rPr>
        <w:t>,</w:t>
      </w:r>
      <w:r w:rsidRPr="00D76E7B">
        <w:rPr>
          <w:rFonts w:ascii="Times New Roman" w:eastAsiaTheme="minorHAnsi" w:hAnsi="Times New Roman" w:cs="Times New Roman"/>
          <w:sz w:val="18"/>
          <w:szCs w:val="18"/>
        </w:rPr>
        <w:t xml:space="preserve"> PLR</w:t>
      </w:r>
      <w:r>
        <w:rPr>
          <w:rFonts w:ascii="Times New Roman" w:eastAsiaTheme="minorHAnsi" w:hAnsi="Times New Roman" w:cs="Times New Roman"/>
          <w:sz w:val="18"/>
          <w:szCs w:val="18"/>
        </w:rPr>
        <w:t xml:space="preserve"> =</w:t>
      </w:r>
      <w:r w:rsidRPr="00D76E7B">
        <w:rPr>
          <w:rFonts w:ascii="Times New Roman" w:eastAsiaTheme="minorHAnsi" w:hAnsi="Times New Roman" w:cs="Times New Roman"/>
          <w:sz w:val="18"/>
          <w:szCs w:val="18"/>
        </w:rPr>
        <w:t xml:space="preserve"> platelet</w:t>
      </w:r>
      <w:r>
        <w:rPr>
          <w:rFonts w:ascii="Times New Roman" w:eastAsiaTheme="minorHAnsi" w:hAnsi="Times New Roman" w:cs="Times New Roman"/>
          <w:sz w:val="18"/>
          <w:szCs w:val="18"/>
        </w:rPr>
        <w:t>/</w:t>
      </w:r>
      <w:r w:rsidRPr="00D76E7B">
        <w:rPr>
          <w:rFonts w:ascii="Times New Roman" w:eastAsiaTheme="minorHAnsi" w:hAnsi="Times New Roman" w:cs="Times New Roman"/>
          <w:sz w:val="18"/>
          <w:szCs w:val="18"/>
        </w:rPr>
        <w:t>lymphocyte ratio</w:t>
      </w:r>
      <w:r>
        <w:rPr>
          <w:rFonts w:ascii="Times New Roman" w:eastAsiaTheme="minorHAnsi" w:hAnsi="Times New Roman" w:cs="Times New Roman"/>
          <w:sz w:val="18"/>
          <w:szCs w:val="18"/>
        </w:rPr>
        <w:t>,</w:t>
      </w:r>
      <w:r w:rsidRPr="00D76E7B">
        <w:rPr>
          <w:rFonts w:ascii="Times New Roman" w:eastAsiaTheme="minorHAnsi" w:hAnsi="Times New Roman" w:cs="Times New Roman"/>
          <w:sz w:val="18"/>
          <w:szCs w:val="18"/>
        </w:rPr>
        <w:t xml:space="preserve"> CRP</w:t>
      </w:r>
      <w:r>
        <w:rPr>
          <w:rFonts w:ascii="Times New Roman" w:eastAsiaTheme="minorHAnsi" w:hAnsi="Times New Roman" w:cs="Times New Roman"/>
          <w:sz w:val="18"/>
          <w:szCs w:val="18"/>
        </w:rPr>
        <w:t xml:space="preserve"> =</w:t>
      </w:r>
      <w:r w:rsidRPr="00D76E7B">
        <w:rPr>
          <w:rFonts w:ascii="Times New Roman" w:eastAsiaTheme="minorHAnsi" w:hAnsi="Times New Roman" w:cs="Times New Roman"/>
          <w:sz w:val="18"/>
          <w:szCs w:val="18"/>
        </w:rPr>
        <w:t xml:space="preserve"> C-reactive protein</w:t>
      </w:r>
      <w:r>
        <w:rPr>
          <w:rFonts w:ascii="Times New Roman" w:eastAsiaTheme="minorHAnsi" w:hAnsi="Times New Roman" w:cs="Times New Roman"/>
          <w:sz w:val="18"/>
          <w:szCs w:val="18"/>
        </w:rPr>
        <w:t>,</w:t>
      </w:r>
      <w:r w:rsidRPr="00D76E7B">
        <w:rPr>
          <w:rFonts w:ascii="Times New Roman" w:eastAsiaTheme="minorHAnsi" w:hAnsi="Times New Roman" w:cs="Times New Roman"/>
          <w:sz w:val="18"/>
          <w:szCs w:val="18"/>
        </w:rPr>
        <w:t xml:space="preserve"> </w:t>
      </w:r>
      <w:proofErr w:type="spellStart"/>
      <w:r w:rsidRPr="00D76E7B">
        <w:rPr>
          <w:rFonts w:ascii="Times New Roman" w:eastAsiaTheme="minorHAnsi" w:hAnsi="Times New Roman" w:cs="Times New Roman"/>
          <w:sz w:val="18"/>
          <w:szCs w:val="18"/>
        </w:rPr>
        <w:t>mGPS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</w:rPr>
        <w:t xml:space="preserve"> =</w:t>
      </w:r>
      <w:r w:rsidRPr="00D76E7B">
        <w:rPr>
          <w:rFonts w:ascii="Times New Roman" w:eastAsiaTheme="minorHAnsi" w:hAnsi="Times New Roman" w:cs="Times New Roman"/>
          <w:sz w:val="18"/>
          <w:szCs w:val="18"/>
        </w:rPr>
        <w:t xml:space="preserve"> modified Glasgow prognostic scores.</w:t>
      </w:r>
    </w:p>
    <w:sectPr w:rsidR="00B36132" w:rsidRPr="0010115A" w:rsidSect="009208D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5498CD" w14:textId="77777777" w:rsidR="00F86835" w:rsidRDefault="00F86835" w:rsidP="009A143F">
      <w:pPr>
        <w:spacing w:after="0" w:line="240" w:lineRule="auto"/>
      </w:pPr>
      <w:r>
        <w:separator/>
      </w:r>
    </w:p>
  </w:endnote>
  <w:endnote w:type="continuationSeparator" w:id="0">
    <w:p w14:paraId="4F08F597" w14:textId="77777777" w:rsidR="00F86835" w:rsidRDefault="00F86835" w:rsidP="009A14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71D22E" w14:textId="77777777" w:rsidR="00F86835" w:rsidRDefault="00F86835" w:rsidP="009A143F">
      <w:pPr>
        <w:spacing w:after="0" w:line="240" w:lineRule="auto"/>
      </w:pPr>
      <w:r>
        <w:separator/>
      </w:r>
    </w:p>
  </w:footnote>
  <w:footnote w:type="continuationSeparator" w:id="0">
    <w:p w14:paraId="520848FA" w14:textId="77777777" w:rsidR="00F86835" w:rsidRDefault="00F86835" w:rsidP="009A14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E9F"/>
    <w:rsid w:val="0010115A"/>
    <w:rsid w:val="001F4396"/>
    <w:rsid w:val="002579BC"/>
    <w:rsid w:val="002F341D"/>
    <w:rsid w:val="002F3FEB"/>
    <w:rsid w:val="00306AFC"/>
    <w:rsid w:val="00306E9F"/>
    <w:rsid w:val="00332006"/>
    <w:rsid w:val="005277FE"/>
    <w:rsid w:val="005D5588"/>
    <w:rsid w:val="006D712B"/>
    <w:rsid w:val="008B30ED"/>
    <w:rsid w:val="008F66F7"/>
    <w:rsid w:val="00925CD2"/>
    <w:rsid w:val="009727DB"/>
    <w:rsid w:val="009A143F"/>
    <w:rsid w:val="009B715D"/>
    <w:rsid w:val="009D63F0"/>
    <w:rsid w:val="00AA5A35"/>
    <w:rsid w:val="00AB22EC"/>
    <w:rsid w:val="00B30800"/>
    <w:rsid w:val="00B36132"/>
    <w:rsid w:val="00B5757F"/>
    <w:rsid w:val="00C76602"/>
    <w:rsid w:val="00D02489"/>
    <w:rsid w:val="00D314BD"/>
    <w:rsid w:val="00DE0135"/>
    <w:rsid w:val="00EA131A"/>
    <w:rsid w:val="00ED2DC9"/>
    <w:rsid w:val="00EF6E27"/>
    <w:rsid w:val="00F107EC"/>
    <w:rsid w:val="00F8323B"/>
    <w:rsid w:val="00F864E1"/>
    <w:rsid w:val="00F86835"/>
    <w:rsid w:val="00FC0B05"/>
    <w:rsid w:val="00FF3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E287EA"/>
  <w15:chartTrackingRefBased/>
  <w15:docId w15:val="{C57C1E5A-15FB-4E2C-8F3C-1CB0E8DE5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6E9F"/>
    <w:rPr>
      <w:kern w:val="0"/>
      <w:sz w:val="2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143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A143F"/>
    <w:rPr>
      <w:kern w:val="0"/>
      <w:sz w:val="22"/>
      <w:lang w:eastAsia="ja-JP"/>
    </w:rPr>
  </w:style>
  <w:style w:type="paragraph" w:styleId="a4">
    <w:name w:val="footer"/>
    <w:basedOn w:val="a"/>
    <w:link w:val="Char0"/>
    <w:uiPriority w:val="99"/>
    <w:unhideWhenUsed/>
    <w:rsid w:val="009A143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A143F"/>
    <w:rPr>
      <w:kern w:val="0"/>
      <w:sz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정희</dc:creator>
  <cp:keywords/>
  <dc:description/>
  <cp:lastModifiedBy>한정희</cp:lastModifiedBy>
  <cp:revision>3</cp:revision>
  <dcterms:created xsi:type="dcterms:W3CDTF">2022-11-28T01:47:00Z</dcterms:created>
  <dcterms:modified xsi:type="dcterms:W3CDTF">2022-12-02T03:40:00Z</dcterms:modified>
</cp:coreProperties>
</file>